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6E80A51E" w:rsidR="00DE23E8" w:rsidRPr="00DE7625" w:rsidRDefault="00DE7625" w:rsidP="00DE7625">
      <w:pPr>
        <w:pStyle w:val="SupplementaryMaterial"/>
      </w:pPr>
      <w:r w:rsidRPr="00B00288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F3013E" wp14:editId="7964BBC3">
                <wp:simplePos x="0" y="0"/>
                <wp:positionH relativeFrom="column">
                  <wp:posOffset>-279400</wp:posOffset>
                </wp:positionH>
                <wp:positionV relativeFrom="paragraph">
                  <wp:posOffset>436245</wp:posOffset>
                </wp:positionV>
                <wp:extent cx="6610350" cy="6718935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0350" cy="671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006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269"/>
                              <w:gridCol w:w="3404"/>
                              <w:gridCol w:w="851"/>
                              <w:gridCol w:w="992"/>
                              <w:gridCol w:w="850"/>
                              <w:gridCol w:w="851"/>
                              <w:gridCol w:w="850"/>
                              <w:gridCol w:w="998"/>
                            </w:tblGrid>
                            <w:tr w:rsidR="00B97CB1" w:rsidRPr="00B00288" w14:paraId="15C2812E" w14:textId="77777777" w:rsidTr="00DE7625">
                              <w:trPr>
                                <w:trHeight w:val="239"/>
                                <w:tblHeader/>
                              </w:trPr>
                              <w:tc>
                                <w:tcPr>
                                  <w:tcW w:w="10065" w:type="dxa"/>
                                  <w:gridSpan w:val="8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3A32FB" w14:textId="77777777" w:rsidR="00B97CB1" w:rsidRPr="00B00288" w:rsidRDefault="00B97CB1" w:rsidP="00554383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554383"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Table for Section 3.2.1. Factor loadings for </w:t>
                                  </w:r>
                                  <w:r w:rsidRPr="00554383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ERS-ACA </w:t>
                                  </w:r>
                                  <w:r w:rsidRPr="00554383"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factors</w:t>
                                  </w:r>
                                </w:p>
                              </w:tc>
                            </w:tr>
                            <w:tr w:rsidR="00B97CB1" w:rsidRPr="00B00288" w14:paraId="5707EA8A" w14:textId="77777777" w:rsidTr="00DE7625">
                              <w:trPr>
                                <w:trHeight w:val="308"/>
                                <w:tblHeader/>
                              </w:trPr>
                              <w:tc>
                                <w:tcPr>
                                  <w:tcW w:w="8217" w:type="dxa"/>
                                  <w:gridSpan w:val="6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1E28BD0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8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B1A9D0D" w14:textId="77777777" w:rsidR="00B97CB1" w:rsidRPr="007F22F4" w:rsidRDefault="00B97CB1" w:rsidP="00B00288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95% Confidence Interval </w:t>
                                  </w:r>
                                </w:p>
                              </w:tc>
                            </w:tr>
                            <w:tr w:rsidR="00B97CB1" w:rsidRPr="00B00288" w14:paraId="7556C11A" w14:textId="77777777" w:rsidTr="00DE7625">
                              <w:trPr>
                                <w:trHeight w:val="239"/>
                                <w:tblHeader/>
                              </w:trPr>
                              <w:tc>
                                <w:tcPr>
                                  <w:tcW w:w="126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BDA2C5" w14:textId="77777777" w:rsidR="00B97CB1" w:rsidRPr="007F22F4" w:rsidRDefault="00B97CB1" w:rsidP="00D31ECF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Factor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71A5C53" w14:textId="77777777" w:rsidR="00B97CB1" w:rsidRPr="007F22F4" w:rsidRDefault="00B97CB1" w:rsidP="00B00288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Indicator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954A031" w14:textId="7B110C3B" w:rsidR="00B97CB1" w:rsidRPr="007F22F4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E922895" w14:textId="580F20FA" w:rsidR="00B97CB1" w:rsidRPr="007F22F4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82B9920" w14:textId="5771063D" w:rsidR="00B97CB1" w:rsidRPr="007F22F4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z-valu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B9E0E8E" w14:textId="26092FD3" w:rsidR="00B97CB1" w:rsidRPr="007F22F4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9A144B0" w14:textId="497C6713" w:rsidR="00B97CB1" w:rsidRPr="007F22F4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AD4EB62" w14:textId="448B314C" w:rsidR="00B97CB1" w:rsidRPr="007F22F4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Upper</w:t>
                                  </w:r>
                                </w:p>
                              </w:tc>
                            </w:tr>
                            <w:tr w:rsidR="00B97CB1" w:rsidRPr="00B00288" w14:paraId="4F794342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C3AEC9F" w14:textId="77777777" w:rsidR="00B97CB1" w:rsidRPr="00D31ECF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31ECF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Avoidance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945213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 can block out any unwanted thoughts or feeling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41D733A" w14:textId="2AEF11F1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8DA471F" w14:textId="3090228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E73BF1" w14:textId="2489053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20.0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9F35190" w14:textId="379A9C2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8CBFF3" w14:textId="41643C7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0ACC7CA" w14:textId="3D71381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856</w:t>
                                  </w:r>
                                </w:p>
                              </w:tc>
                            </w:tr>
                            <w:tr w:rsidR="00B97CB1" w:rsidRPr="00B00288" w14:paraId="24497373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7A1621A0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3E14F17C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 can shake off any anxieties in my lif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4480ED5A" w14:textId="3B828CE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211E5E3A" w14:textId="1A651227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2511AA51" w14:textId="32762288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9.2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31BFB7B3" w14:textId="7917965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22F71270" w14:textId="18F0819F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7B8B264E" w14:textId="5DA972C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 w:rsidR="00B97CB1" w:rsidRPr="00B00288" w14:paraId="4042007A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30DED905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70387146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 feel I am in my own little bubble, away from ordinary worri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405E902D" w14:textId="48A4F0B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06CDF108" w14:textId="7AB4888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25A47BDA" w14:textId="7AE7A02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6.6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323019A9" w14:textId="22F6E53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7A553C76" w14:textId="74C5012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32FD736E" w14:textId="44C9B3D2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53</w:t>
                                  </w:r>
                                </w:p>
                              </w:tc>
                            </w:tr>
                            <w:tr w:rsidR="00B97CB1" w:rsidRPr="00B00288" w14:paraId="58833124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3F192708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42FB2829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helps me forget about my worri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384086F6" w14:textId="09044EF1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1E864B95" w14:textId="05552A41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210E6028" w14:textId="2F42A3A8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20.0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3F8BADE1" w14:textId="2A8D25A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6C9A7849" w14:textId="03EAEF7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7D0589C4" w14:textId="66F12947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807</w:t>
                                  </w:r>
                                </w:p>
                              </w:tc>
                            </w:tr>
                            <w:tr w:rsidR="00B97CB1" w:rsidRPr="00B00288" w14:paraId="328F8A13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3C01258B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130A1BD1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helps me to disengage from things that are bothering m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05D9DDFF" w14:textId="4CC9777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1226348A" w14:textId="67F8CE92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5EBA4EC0" w14:textId="4F1995A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8.6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2C6BF391" w14:textId="238FD12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446BD705" w14:textId="5F56E389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7824B062" w14:textId="2363E4F9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86</w:t>
                                  </w:r>
                                </w:p>
                              </w:tc>
                            </w:tr>
                            <w:tr w:rsidR="00B97CB1" w:rsidRPr="00B00288" w14:paraId="34DAF031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47B0D916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66850731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makes me feel detached from negative things in my lif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1871D9B7" w14:textId="4A53F501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62B9FF12" w14:textId="11EB0B52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147B3B38" w14:textId="011E081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9.1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569B997A" w14:textId="7829B9F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2A5BB7C3" w14:textId="73CF2CF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1BA57089" w14:textId="6DFDD49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92</w:t>
                                  </w:r>
                                </w:p>
                              </w:tc>
                            </w:tr>
                            <w:tr w:rsidR="00B97CB1" w:rsidRPr="00B00288" w14:paraId="68876018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E3D5906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8D1120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It redirects my </w:t>
                                  </w:r>
                                  <w:proofErr w:type="gramStart"/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ttention</w:t>
                                  </w:r>
                                  <w:proofErr w:type="gramEnd"/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 so I forget unwanted thoughts and feeling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8D6B937" w14:textId="3DD1168B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08C3C7D" w14:textId="195AB82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F94228" w14:textId="48585C7B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9.8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B6BBB98" w14:textId="00E0B52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088B00" w14:textId="47914951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C959D1" w14:textId="2BB6873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94</w:t>
                                  </w:r>
                                </w:p>
                              </w:tc>
                            </w:tr>
                            <w:tr w:rsidR="00B97CB1" w:rsidRPr="00B00288" w14:paraId="60740C57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C7E6943" w14:textId="77777777" w:rsidR="00B97CB1" w:rsidRPr="00D31ECF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31ECF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  <w:t>Approach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990270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 can contemplate what is going on in my life with a clear min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FF4705" w14:textId="146DFF4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547DD6" w14:textId="5AE8214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06C2754" w14:textId="1650DD9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7.5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2D77E9" w14:textId="37517997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5E20E7" w14:textId="4BB2753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21101E" w14:textId="184887C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14</w:t>
                                  </w:r>
                                </w:p>
                              </w:tc>
                            </w:tr>
                            <w:tr w:rsidR="00B97CB1" w:rsidRPr="00B00288" w14:paraId="7D1072DF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5F0A3D58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26E04DB5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helps me refocus on what matters in my lif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0611F272" w14:textId="318D458B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798EC325" w14:textId="13B1A91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74E16A6F" w14:textId="21B05E5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8.9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06BD183E" w14:textId="061F6BE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1F57B600" w14:textId="7E7A1C0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02EDEFAD" w14:textId="2D934152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68</w:t>
                                  </w:r>
                                </w:p>
                              </w:tc>
                            </w:tr>
                            <w:tr w:rsidR="00B97CB1" w:rsidRPr="00B00288" w14:paraId="58BF1C12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7B13C999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4129FBC7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helps me to come to terms with my own emotion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02ACCB40" w14:textId="053DA09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39FE1471" w14:textId="2845698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636303C0" w14:textId="09ED9F1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8.1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6893BF47" w14:textId="7BFCAFF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071E0188" w14:textId="27F74736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252D5FC0" w14:textId="5473AA2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03</w:t>
                                  </w:r>
                                </w:p>
                              </w:tc>
                            </w:tr>
                            <w:tr w:rsidR="00B97CB1" w:rsidRPr="00B00288" w14:paraId="7C3EE142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36A4B7C8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682B33F1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helps me to put worries or problems I have in perspectiv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5C749EE8" w14:textId="745445B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01011BE0" w14:textId="6003F86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229721F0" w14:textId="135DE07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7.3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1AFDCB8F" w14:textId="1379D70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1576E3FD" w14:textId="443BFE0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0D151121" w14:textId="4C8DAA3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33</w:t>
                                  </w:r>
                                </w:p>
                              </w:tc>
                            </w:tr>
                            <w:tr w:rsidR="00B97CB1" w:rsidRPr="00B00288" w14:paraId="58BE96E0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1354A75D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31A558C1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helps me to understand my own feelings on things that are on my min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2F4A9FE8" w14:textId="71C6C422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5CE55F2C" w14:textId="715F3E3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6680F74B" w14:textId="6DE3ADF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9.6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7C9BF00E" w14:textId="52957D5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055533F0" w14:textId="4BF5B397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2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30B63290" w14:textId="2BF78AE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57</w:t>
                                  </w:r>
                                </w:p>
                              </w:tc>
                            </w:tr>
                            <w:tr w:rsidR="00B97CB1" w:rsidRPr="00B00288" w14:paraId="3143C98C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AF040A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F3AC65B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makes me reflect on my emotion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CD858E9" w14:textId="5298EB6E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D7EA45" w14:textId="4F8CAC2F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04303DB" w14:textId="62B65D0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2.4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5F7912C" w14:textId="091B4969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58909B2" w14:textId="76DBE448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45C92F" w14:textId="6CD1A5A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18</w:t>
                                  </w:r>
                                </w:p>
                              </w:tc>
                            </w:tr>
                            <w:tr w:rsidR="00B97CB1" w:rsidRPr="00B00288" w14:paraId="22CF6E8F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097BF8D" w14:textId="77777777" w:rsidR="00B97CB1" w:rsidRPr="00D31ECF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31ECF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elf-Development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89C46D6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 feel more confident in mysel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E564594" w14:textId="41CBD48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B7FD55" w14:textId="43A5EE9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37E730F" w14:textId="4FBE76EF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21.0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510BD5E" w14:textId="58E5A07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3DC4D3" w14:textId="7C4ACA4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B487ED" w14:textId="5C3FE59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831</w:t>
                                  </w:r>
                                </w:p>
                              </w:tc>
                            </w:tr>
                            <w:tr w:rsidR="00B97CB1" w:rsidRPr="00B00288" w14:paraId="7B6AD963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0AD1272A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14D8271D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boosts my self-estee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4361477F" w14:textId="1A57577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0600A350" w14:textId="23C3AEB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6185F52C" w14:textId="2511D887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9.1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6B1B9344" w14:textId="38AC822B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1BED8254" w14:textId="4D0A7E4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01AD9647" w14:textId="269ADDF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812</w:t>
                                  </w:r>
                                </w:p>
                              </w:tc>
                            </w:tr>
                            <w:tr w:rsidR="00B97CB1" w:rsidRPr="00B00288" w14:paraId="19469448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4D22A2A1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44C5C80A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gives me a sense of purpo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72980165" w14:textId="1E41BF0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4C7A70C2" w14:textId="5B49F37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1044A011" w14:textId="3F0CFA9C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5.6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33BD5AA2" w14:textId="6FF7143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024AC402" w14:textId="74CFE1F0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094E3B53" w14:textId="661BB18A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  <w:tr w:rsidR="00B97CB1" w:rsidRPr="00B00288" w14:paraId="59C0CE8A" w14:textId="77777777" w:rsidTr="00DE7625">
                              <w:trPr>
                                <w:trHeight w:val="325"/>
                              </w:trPr>
                              <w:tc>
                                <w:tcPr>
                                  <w:tcW w:w="1269" w:type="dxa"/>
                                  <w:vAlign w:val="center"/>
                                  <w:hideMark/>
                                </w:tcPr>
                                <w:p w14:paraId="43B3504F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vAlign w:val="center"/>
                                  <w:hideMark/>
                                </w:tcPr>
                                <w:p w14:paraId="511CC033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makes me feel stronger in mysel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5706506C" w14:textId="4F76F6F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  <w:hideMark/>
                                </w:tcPr>
                                <w:p w14:paraId="28482EA8" w14:textId="21EE2B6B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74329A53" w14:textId="490463B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21.4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center"/>
                                  <w:hideMark/>
                                </w:tcPr>
                                <w:p w14:paraId="5457644D" w14:textId="48732885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  <w:hideMark/>
                                </w:tcPr>
                                <w:p w14:paraId="37AFCB72" w14:textId="04E64E83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vAlign w:val="center"/>
                                  <w:hideMark/>
                                </w:tcPr>
                                <w:p w14:paraId="6E1C9659" w14:textId="125EA30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827</w:t>
                                  </w:r>
                                </w:p>
                              </w:tc>
                            </w:tr>
                            <w:tr w:rsidR="00B97CB1" w:rsidRPr="00B00288" w14:paraId="3533760F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26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4C067DD" w14:textId="77777777" w:rsidR="00B97CB1" w:rsidRPr="00B00288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340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5D5A0E" w14:textId="77777777" w:rsidR="00B97CB1" w:rsidRPr="007F22F4" w:rsidRDefault="00B97CB1" w:rsidP="00B00288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7F22F4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t reaffirms my ident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C54C3F2" w14:textId="53A1EAAF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6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AEDF44E" w14:textId="05B527E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5C22290" w14:textId="11C9553D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15.5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B4BA10" w14:textId="73D7CA17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&lt; 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752EA26" w14:textId="3870D8C1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EDBB33" w14:textId="5C383C74" w:rsidR="00B97CB1" w:rsidRPr="00B00288" w:rsidRDefault="00B97CB1" w:rsidP="00CA525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00288"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0.708</w:t>
                                  </w:r>
                                </w:p>
                              </w:tc>
                            </w:tr>
                            <w:tr w:rsidR="00DE7625" w:rsidRPr="00B00288" w14:paraId="29B9D3E3" w14:textId="77777777" w:rsidTr="00DE7625">
                              <w:trPr>
                                <w:trHeight w:val="308"/>
                              </w:trPr>
                              <w:tc>
                                <w:tcPr>
                                  <w:tcW w:w="10065" w:type="dxa"/>
                                  <w:gridSpan w:val="8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69914A5" w14:textId="0B7EE5FB" w:rsidR="00DE7625" w:rsidRPr="00DE7625" w:rsidRDefault="00DE7625" w:rsidP="00DE7625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Note: 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eastAsia="en-GB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  <w:t>=570</w:t>
                                  </w:r>
                                </w:p>
                              </w:tc>
                            </w:tr>
                          </w:tbl>
                          <w:p w14:paraId="1244F1D2" w14:textId="77777777" w:rsidR="00B97CB1" w:rsidRDefault="00B97CB1" w:rsidP="00B97C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F301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2pt;margin-top:34.35pt;width:520.5pt;height:529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" stroked="f">
                <v:textbox>
                  <w:txbxContent>
                    <w:tbl>
                      <w:tblPr>
                        <w:tblW w:w="1006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269"/>
                        <w:gridCol w:w="3404"/>
                        <w:gridCol w:w="851"/>
                        <w:gridCol w:w="992"/>
                        <w:gridCol w:w="850"/>
                        <w:gridCol w:w="851"/>
                        <w:gridCol w:w="850"/>
                        <w:gridCol w:w="998"/>
                      </w:tblGrid>
                      <w:tr w:rsidR="00B97CB1" w:rsidRPr="00B00288" w14:paraId="15C2812E" w14:textId="77777777" w:rsidTr="00DE7625">
                        <w:trPr>
                          <w:trHeight w:val="239"/>
                          <w:tblHeader/>
                        </w:trPr>
                        <w:tc>
                          <w:tcPr>
                            <w:tcW w:w="10065" w:type="dxa"/>
                            <w:gridSpan w:val="8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A3A32FB" w14:textId="77777777" w:rsidR="00B97CB1" w:rsidRPr="00B00288" w:rsidRDefault="00B97CB1" w:rsidP="00554383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554383"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Table for Section 3.2.1. Factor loadings for </w:t>
                            </w:r>
                            <w:r w:rsidRPr="00554383">
                              <w:rPr>
                                <w:rFonts w:eastAsia="Times New Roman" w:cs="Times New Roman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 xml:space="preserve">ERS-ACA </w:t>
                            </w:r>
                            <w:r w:rsidRPr="00554383"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factors</w:t>
                            </w:r>
                          </w:p>
                        </w:tc>
                      </w:tr>
                      <w:tr w:rsidR="00B97CB1" w:rsidRPr="00B00288" w14:paraId="5707EA8A" w14:textId="77777777" w:rsidTr="00DE7625">
                        <w:trPr>
                          <w:trHeight w:val="308"/>
                          <w:tblHeader/>
                        </w:trPr>
                        <w:tc>
                          <w:tcPr>
                            <w:tcW w:w="8217" w:type="dxa"/>
                            <w:gridSpan w:val="6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1E28BD0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848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B1A9D0D" w14:textId="77777777" w:rsidR="00B97CB1" w:rsidRPr="007F22F4" w:rsidRDefault="00B97CB1" w:rsidP="00B00288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95% Confidence Interval </w:t>
                            </w:r>
                          </w:p>
                        </w:tc>
                      </w:tr>
                      <w:tr w:rsidR="00B97CB1" w:rsidRPr="00B00288" w14:paraId="7556C11A" w14:textId="77777777" w:rsidTr="00DE7625">
                        <w:trPr>
                          <w:trHeight w:val="239"/>
                          <w:tblHeader/>
                        </w:trPr>
                        <w:tc>
                          <w:tcPr>
                            <w:tcW w:w="126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5BDA2C5" w14:textId="77777777" w:rsidR="00B97CB1" w:rsidRPr="007F22F4" w:rsidRDefault="00B97CB1" w:rsidP="00D31ECF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Factor 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71A5C53" w14:textId="77777777" w:rsidR="00B97CB1" w:rsidRPr="007F22F4" w:rsidRDefault="00B97CB1" w:rsidP="00B00288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Indicator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954A031" w14:textId="7B110C3B" w:rsidR="00B97CB1" w:rsidRPr="007F22F4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E922895" w14:textId="580F20FA" w:rsidR="00B97CB1" w:rsidRPr="007F22F4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82B9920" w14:textId="5771063D" w:rsidR="00B97CB1" w:rsidRPr="007F22F4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z-valu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B9E0E8E" w14:textId="26092FD3" w:rsidR="00B97CB1" w:rsidRPr="007F22F4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9A144B0" w14:textId="497C6713" w:rsidR="00B97CB1" w:rsidRPr="007F22F4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AD4EB62" w14:textId="448B314C" w:rsidR="00B97CB1" w:rsidRPr="007F22F4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Upper</w:t>
                            </w:r>
                          </w:p>
                        </w:tc>
                      </w:tr>
                      <w:tr w:rsidR="00B97CB1" w:rsidRPr="00B00288" w14:paraId="4F794342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C3AEC9F" w14:textId="77777777" w:rsidR="00B97CB1" w:rsidRPr="00D31ECF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31ECF"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  <w:t xml:space="preserve">Avoidance 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B945213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 can block out any unwanted thoughts or feeling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41D733A" w14:textId="2AEF11F1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8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8DA471F" w14:textId="3090228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8E73BF1" w14:textId="2489053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20.07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9F35190" w14:textId="379A9C2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68CBFF3" w14:textId="41643C7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0ACC7CA" w14:textId="3D71381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856</w:t>
                            </w:r>
                          </w:p>
                        </w:tc>
                      </w:tr>
                      <w:tr w:rsidR="00B97CB1" w:rsidRPr="00B00288" w14:paraId="24497373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7A1621A0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3E14F17C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 can shake off any anxieties in my life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4480ED5A" w14:textId="3B828CE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211E5E3A" w14:textId="1A651227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2511AA51" w14:textId="32762288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9.251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31BFB7B3" w14:textId="7917965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22F71270" w14:textId="18F0819F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7B8B264E" w14:textId="5DA972C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800</w:t>
                            </w:r>
                          </w:p>
                        </w:tc>
                      </w:tr>
                      <w:tr w:rsidR="00B97CB1" w:rsidRPr="00B00288" w14:paraId="4042007A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30DED905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70387146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 feel I am in my own little bubble, away from ordinary worries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405E902D" w14:textId="48A4F0B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06CDF108" w14:textId="7AB4888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25A47BDA" w14:textId="7AE7A02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6.608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323019A9" w14:textId="22F6E53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7A553C76" w14:textId="74C5012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32FD736E" w14:textId="44C9B3D2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53</w:t>
                            </w:r>
                          </w:p>
                        </w:tc>
                      </w:tr>
                      <w:tr w:rsidR="00B97CB1" w:rsidRPr="00B00288" w14:paraId="58833124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3F192708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42FB2829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helps me forget about my worries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384086F6" w14:textId="09044EF1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35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1E864B95" w14:textId="05552A41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210E6028" w14:textId="2F42A3A8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20.028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3F8BADE1" w14:textId="2A8D25A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6C9A7849" w14:textId="03EAEF7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7D0589C4" w14:textId="66F12947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807</w:t>
                            </w:r>
                          </w:p>
                        </w:tc>
                      </w:tr>
                      <w:tr w:rsidR="00B97CB1" w:rsidRPr="00B00288" w14:paraId="328F8A13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3C01258B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130A1BD1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helps me to disengage from things that are bothering me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05D9DDFF" w14:textId="4CC9777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1226348A" w14:textId="67F8CE92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5EBA4EC0" w14:textId="4F1995A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8.657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2C6BF391" w14:textId="238FD12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446BD705" w14:textId="5F56E389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7824B062" w14:textId="2363E4F9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86</w:t>
                            </w:r>
                          </w:p>
                        </w:tc>
                      </w:tr>
                      <w:tr w:rsidR="00B97CB1" w:rsidRPr="00B00288" w14:paraId="34DAF031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47B0D916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66850731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makes me feel detached from negative things in my life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1871D9B7" w14:textId="4A53F501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62B9FF12" w14:textId="11EB0B52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147B3B38" w14:textId="011E081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9.134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569B997A" w14:textId="7829B9F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2A5BB7C3" w14:textId="73CF2CF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1BA57089" w14:textId="6DFDD49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92</w:t>
                            </w:r>
                          </w:p>
                        </w:tc>
                      </w:tr>
                      <w:tr w:rsidR="00B97CB1" w:rsidRPr="00B00288" w14:paraId="68876018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E3D5906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28D1120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It redirects my </w:t>
                            </w:r>
                            <w:proofErr w:type="gramStart"/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ttention</w:t>
                            </w:r>
                            <w:proofErr w:type="gramEnd"/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 so I forget unwanted thoughts and feeling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8D6B937" w14:textId="3DD1168B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08C3C7D" w14:textId="195AB82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EF94228" w14:textId="48585C7B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9.8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B6BBB98" w14:textId="00E0B52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F088B00" w14:textId="47914951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5C959D1" w14:textId="2BB6873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94</w:t>
                            </w:r>
                          </w:p>
                        </w:tc>
                      </w:tr>
                      <w:tr w:rsidR="00B97CB1" w:rsidRPr="00B00288" w14:paraId="60740C57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C7E6943" w14:textId="77777777" w:rsidR="00B97CB1" w:rsidRPr="00D31ECF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31ECF"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  <w:t>Approach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8990270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 can contemplate what is going on in my life with a clear min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0FF4705" w14:textId="146DFF4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C547DD6" w14:textId="5AE8214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06C2754" w14:textId="1650DD9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7.5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02D77E9" w14:textId="37517997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B5E20E7" w14:textId="4BB2753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521101E" w14:textId="184887C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14</w:t>
                            </w:r>
                          </w:p>
                        </w:tc>
                      </w:tr>
                      <w:tr w:rsidR="00B97CB1" w:rsidRPr="00B00288" w14:paraId="7D1072DF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5F0A3D58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26E04DB5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helps me refocus on what matters in my life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0611F272" w14:textId="318D458B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96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798EC325" w14:textId="13B1A91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74E16A6F" w14:textId="21B05E5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8.981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06BD183E" w14:textId="061F6BE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1F57B600" w14:textId="7E7A1C0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02EDEFAD" w14:textId="2D934152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68</w:t>
                            </w:r>
                          </w:p>
                        </w:tc>
                      </w:tr>
                      <w:tr w:rsidR="00B97CB1" w:rsidRPr="00B00288" w14:paraId="58BF1C12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7B13C999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4129FBC7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helps me to come to terms with my own emotions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02ACCB40" w14:textId="053DA09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39FE1471" w14:textId="2845698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636303C0" w14:textId="09ED9F1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8.165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6893BF47" w14:textId="7BFCAFF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071E0188" w14:textId="27F74736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252D5FC0" w14:textId="5473AA2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03</w:t>
                            </w:r>
                          </w:p>
                        </w:tc>
                      </w:tr>
                      <w:tr w:rsidR="00B97CB1" w:rsidRPr="00B00288" w14:paraId="7C3EE142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36A4B7C8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682B33F1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helps me to put worries or problems I have in perspective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5C749EE8" w14:textId="745445B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01011BE0" w14:textId="6003F86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229721F0" w14:textId="135DE07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7.326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1AFDCB8F" w14:textId="1379D70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1576E3FD" w14:textId="443BFE0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0D151121" w14:textId="4C8DAA3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33</w:t>
                            </w:r>
                          </w:p>
                        </w:tc>
                      </w:tr>
                      <w:tr w:rsidR="00B97CB1" w:rsidRPr="00B00288" w14:paraId="58BE96E0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1354A75D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31A558C1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helps me to understand my own feelings on things that are on my mind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2F4A9FE8" w14:textId="71C6C422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5CE55F2C" w14:textId="715F3E3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6680F74B" w14:textId="6DE3ADF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9.694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7C9BF00E" w14:textId="52957D5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055533F0" w14:textId="4BF5B397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20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30B63290" w14:textId="2BF78AE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57</w:t>
                            </w:r>
                          </w:p>
                        </w:tc>
                      </w:tr>
                      <w:tr w:rsidR="00B97CB1" w:rsidRPr="00B00288" w14:paraId="3143C98C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2AF040A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F3AC65B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makes me reflect on my emotion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CD858E9" w14:textId="5298EB6E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2D7EA45" w14:textId="4F8CAC2F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04303DB" w14:textId="62B65D0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2.4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5F7912C" w14:textId="091B4969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58909B2" w14:textId="76DBE448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545C92F" w14:textId="6CD1A5A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18</w:t>
                            </w:r>
                          </w:p>
                        </w:tc>
                      </w:tr>
                      <w:tr w:rsidR="00B97CB1" w:rsidRPr="00B00288" w14:paraId="22CF6E8F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097BF8D" w14:textId="77777777" w:rsidR="00B97CB1" w:rsidRPr="00D31ECF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31ECF"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  <w:t xml:space="preserve">Self-Development 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89C46D6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 feel more confident in mysel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E564594" w14:textId="41CBD48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EB7FD55" w14:textId="43A5EE9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37E730F" w14:textId="4FBE76EF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21.0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510BD5E" w14:textId="58E5A07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E3DC4D3" w14:textId="7C4ACA4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2B487ED" w14:textId="5C3FE59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831</w:t>
                            </w:r>
                          </w:p>
                        </w:tc>
                      </w:tr>
                      <w:tr w:rsidR="00B97CB1" w:rsidRPr="00B00288" w14:paraId="7B6AD963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0AD1272A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14D8271D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boosts my self-esteem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4361477F" w14:textId="1A57577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0600A350" w14:textId="23C3AEB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6185F52C" w14:textId="2511D887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9.107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6B1B9344" w14:textId="38AC822B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1BED8254" w14:textId="4D0A7E4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01AD9647" w14:textId="269ADDF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812</w:t>
                            </w:r>
                          </w:p>
                        </w:tc>
                      </w:tr>
                      <w:tr w:rsidR="00B97CB1" w:rsidRPr="00B00288" w14:paraId="19469448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4D22A2A1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44C5C80A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gives me a sense of purpose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72980165" w14:textId="1E41BF0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4C7A70C2" w14:textId="5B49F37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1044A011" w14:textId="3F0CFA9C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5.605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33BD5AA2" w14:textId="6FF7143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024AC402" w14:textId="74CFE1F0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094E3B53" w14:textId="661BB18A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68</w:t>
                            </w:r>
                          </w:p>
                        </w:tc>
                      </w:tr>
                      <w:tr w:rsidR="00B97CB1" w:rsidRPr="00B00288" w14:paraId="59C0CE8A" w14:textId="77777777" w:rsidTr="00DE7625">
                        <w:trPr>
                          <w:trHeight w:val="325"/>
                        </w:trPr>
                        <w:tc>
                          <w:tcPr>
                            <w:tcW w:w="1269" w:type="dxa"/>
                            <w:vAlign w:val="center"/>
                            <w:hideMark/>
                          </w:tcPr>
                          <w:p w14:paraId="43B3504F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vAlign w:val="center"/>
                            <w:hideMark/>
                          </w:tcPr>
                          <w:p w14:paraId="511CC033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makes me feel stronger in myself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5706506C" w14:textId="4F76F6F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  <w:hideMark/>
                          </w:tcPr>
                          <w:p w14:paraId="28482EA8" w14:textId="21EE2B6B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74329A53" w14:textId="490463B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21.414</w:t>
                            </w:r>
                          </w:p>
                        </w:tc>
                        <w:tc>
                          <w:tcPr>
                            <w:tcW w:w="851" w:type="dxa"/>
                            <w:vAlign w:val="center"/>
                            <w:hideMark/>
                          </w:tcPr>
                          <w:p w14:paraId="5457644D" w14:textId="48732885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  <w:hideMark/>
                          </w:tcPr>
                          <w:p w14:paraId="37AFCB72" w14:textId="04E64E83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88</w:t>
                            </w:r>
                          </w:p>
                        </w:tc>
                        <w:tc>
                          <w:tcPr>
                            <w:tcW w:w="998" w:type="dxa"/>
                            <w:vAlign w:val="center"/>
                            <w:hideMark/>
                          </w:tcPr>
                          <w:p w14:paraId="6E1C9659" w14:textId="125EA30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827</w:t>
                            </w:r>
                          </w:p>
                        </w:tc>
                      </w:tr>
                      <w:tr w:rsidR="00B97CB1" w:rsidRPr="00B00288" w14:paraId="3533760F" w14:textId="77777777" w:rsidTr="00DE7625">
                        <w:trPr>
                          <w:trHeight w:val="308"/>
                        </w:trPr>
                        <w:tc>
                          <w:tcPr>
                            <w:tcW w:w="126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4C067DD" w14:textId="77777777" w:rsidR="00B97CB1" w:rsidRPr="00B00288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3404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45D5A0E" w14:textId="77777777" w:rsidR="00B97CB1" w:rsidRPr="007F22F4" w:rsidRDefault="00B97CB1" w:rsidP="00B00288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7F22F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t reaffirms my ident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C54C3F2" w14:textId="53A1EAAF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6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AEDF44E" w14:textId="05B527E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5C22290" w14:textId="11C9553D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15.5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3B4BA10" w14:textId="73D7CA17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&lt; 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752EA26" w14:textId="3870D8C1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2EDBB33" w14:textId="5C383C74" w:rsidR="00B97CB1" w:rsidRPr="00B00288" w:rsidRDefault="00B97CB1" w:rsidP="00CA525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00288"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0.708</w:t>
                            </w:r>
                          </w:p>
                        </w:tc>
                      </w:tr>
                      <w:tr w:rsidR="00DE7625" w:rsidRPr="00B00288" w14:paraId="29B9D3E3" w14:textId="77777777" w:rsidTr="00DE7625">
                        <w:trPr>
                          <w:trHeight w:val="308"/>
                        </w:trPr>
                        <w:tc>
                          <w:tcPr>
                            <w:tcW w:w="10065" w:type="dxa"/>
                            <w:gridSpan w:val="8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69914A5" w14:textId="0B7EE5FB" w:rsidR="00DE7625" w:rsidRPr="00DE7625" w:rsidRDefault="00DE7625" w:rsidP="00DE7625">
                            <w:pPr>
                              <w:spacing w:after="0"/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 xml:space="preserve">Note: 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iCs/>
                                <w:sz w:val="18"/>
                                <w:szCs w:val="18"/>
                                <w:lang w:eastAsia="en-GB"/>
                              </w:rPr>
                              <w:t>N</w:t>
                            </w:r>
                            <w:r>
                              <w:rPr>
                                <w:rFonts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  <w:t>=570</w:t>
                            </w:r>
                          </w:p>
                        </w:tc>
                      </w:tr>
                    </w:tbl>
                    <w:p w14:paraId="1244F1D2" w14:textId="77777777" w:rsidR="00B97CB1" w:rsidRDefault="00B97CB1" w:rsidP="00B97CB1"/>
                  </w:txbxContent>
                </v:textbox>
                <w10:wrap type="square"/>
              </v:shape>
            </w:pict>
          </mc:Fallback>
        </mc:AlternateContent>
      </w:r>
      <w:r w:rsidR="00654E8F" w:rsidRPr="001549D3">
        <w:t>S</w:t>
      </w:r>
      <w:r w:rsidR="0044436E">
        <w:t>2</w:t>
      </w:r>
      <w:r>
        <w:t xml:space="preserve">: </w:t>
      </w:r>
      <w:r w:rsidR="00B97CB1">
        <w:rPr>
          <w:iCs/>
        </w:rPr>
        <w:t xml:space="preserve">ERS-ACA </w:t>
      </w:r>
      <w:r w:rsidR="00B97CB1">
        <w:t>Factor Loadings</w:t>
      </w:r>
    </w:p>
    <w:sectPr w:rsidR="00DE23E8" w:rsidRPr="00DE76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D2808" w14:textId="77777777" w:rsidR="004669AF" w:rsidRDefault="004669AF" w:rsidP="00117666">
      <w:pPr>
        <w:spacing w:after="0"/>
      </w:pPr>
      <w:r>
        <w:separator/>
      </w:r>
    </w:p>
  </w:endnote>
  <w:endnote w:type="continuationSeparator" w:id="0">
    <w:p w14:paraId="1BBEF3B6" w14:textId="77777777" w:rsidR="004669AF" w:rsidRDefault="004669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A2806" w14:textId="77777777" w:rsidR="004669AF" w:rsidRDefault="004669AF" w:rsidP="00117666">
      <w:pPr>
        <w:spacing w:after="0"/>
      </w:pPr>
      <w:r>
        <w:separator/>
      </w:r>
    </w:p>
  </w:footnote>
  <w:footnote w:type="continuationSeparator" w:id="0">
    <w:p w14:paraId="4676E608" w14:textId="77777777" w:rsidR="004669AF" w:rsidRDefault="004669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51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36E"/>
    <w:rsid w:val="00447801"/>
    <w:rsid w:val="00452E9C"/>
    <w:rsid w:val="004669AF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7CB1"/>
    <w:rsid w:val="00C52A7B"/>
    <w:rsid w:val="00C56BAF"/>
    <w:rsid w:val="00C679AA"/>
    <w:rsid w:val="00C75972"/>
    <w:rsid w:val="00CA525A"/>
    <w:rsid w:val="00CD066B"/>
    <w:rsid w:val="00CE4FEE"/>
    <w:rsid w:val="00D060CF"/>
    <w:rsid w:val="00DB59C3"/>
    <w:rsid w:val="00DC259A"/>
    <w:rsid w:val="00DE23E8"/>
    <w:rsid w:val="00DE7625"/>
    <w:rsid w:val="00E4531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CE5D14-97DB-4B27-A321-8A7F161B1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annah Gibbs</cp:lastModifiedBy>
  <cp:revision>4</cp:revision>
  <cp:lastPrinted>2013-10-03T12:51:00Z</cp:lastPrinted>
  <dcterms:created xsi:type="dcterms:W3CDTF">2021-02-12T11:35:00Z</dcterms:created>
  <dcterms:modified xsi:type="dcterms:W3CDTF">2021-02-12T13:08:00Z</dcterms:modified>
</cp:coreProperties>
</file>